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0284F" w14:textId="78B9AE1D" w:rsidR="00E63775" w:rsidRPr="006C6290" w:rsidRDefault="0059166E" w:rsidP="00E63775">
      <w:pPr>
        <w:pStyle w:val="Default"/>
        <w:rPr>
          <w:rFonts w:ascii="Arial" w:hAnsi="Arial" w:cs="Arial"/>
          <w:sz w:val="21"/>
          <w:szCs w:val="21"/>
        </w:rPr>
      </w:pPr>
      <w:r w:rsidRPr="006C6290">
        <w:rPr>
          <w:rFonts w:ascii="Arial" w:hAnsi="Arial" w:cs="Arial"/>
          <w:b/>
          <w:sz w:val="21"/>
          <w:szCs w:val="21"/>
        </w:rPr>
        <w:t>Table S</w:t>
      </w:r>
      <w:r w:rsidR="009C0A66">
        <w:rPr>
          <w:rFonts w:ascii="Arial" w:hAnsi="Arial" w:cs="Arial"/>
          <w:b/>
          <w:sz w:val="21"/>
          <w:szCs w:val="21"/>
        </w:rPr>
        <w:t>1</w:t>
      </w:r>
      <w:r w:rsidRPr="006C6290">
        <w:rPr>
          <w:rFonts w:ascii="Arial" w:hAnsi="Arial" w:cs="Arial"/>
          <w:b/>
          <w:sz w:val="21"/>
          <w:szCs w:val="21"/>
        </w:rPr>
        <w:t>.</w:t>
      </w:r>
      <w:r w:rsidRPr="006C6290">
        <w:rPr>
          <w:rFonts w:ascii="Arial" w:hAnsi="Arial" w:cs="Arial"/>
          <w:sz w:val="21"/>
          <w:szCs w:val="21"/>
        </w:rPr>
        <w:t xml:space="preserve"> </w:t>
      </w:r>
      <w:r w:rsidR="00E63775" w:rsidRPr="006C6290">
        <w:rPr>
          <w:rFonts w:ascii="Arial" w:hAnsi="Arial" w:cs="Arial"/>
          <w:sz w:val="21"/>
          <w:szCs w:val="21"/>
        </w:rPr>
        <w:t>Dys-regulated miRNAs in</w:t>
      </w:r>
      <w:r w:rsidR="00732214">
        <w:rPr>
          <w:rFonts w:ascii="Arial" w:hAnsi="Arial" w:cs="Arial"/>
          <w:sz w:val="21"/>
          <w:szCs w:val="21"/>
        </w:rPr>
        <w:t xml:space="preserve"> </w:t>
      </w:r>
      <w:r w:rsidR="00732214">
        <w:rPr>
          <w:rFonts w:ascii="Arial" w:hAnsi="Arial" w:cs="Arial" w:hint="eastAsia"/>
          <w:sz w:val="21"/>
          <w:szCs w:val="21"/>
        </w:rPr>
        <w:t>plasma</w:t>
      </w:r>
      <w:r w:rsidR="00732214">
        <w:rPr>
          <w:rFonts w:ascii="Arial" w:hAnsi="Arial" w:cs="Arial"/>
          <w:sz w:val="21"/>
          <w:szCs w:val="21"/>
        </w:rPr>
        <w:t xml:space="preserve"> </w:t>
      </w:r>
      <w:r w:rsidR="00732214">
        <w:rPr>
          <w:rFonts w:ascii="Arial" w:hAnsi="Arial" w:cs="Arial" w:hint="eastAsia"/>
          <w:sz w:val="21"/>
          <w:szCs w:val="21"/>
        </w:rPr>
        <w:t>of</w:t>
      </w:r>
      <w:r w:rsidR="00E63775" w:rsidRPr="006C6290">
        <w:rPr>
          <w:rFonts w:ascii="Arial" w:hAnsi="Arial" w:cs="Arial"/>
          <w:sz w:val="21"/>
          <w:szCs w:val="21"/>
        </w:rPr>
        <w:t xml:space="preserve"> he</w:t>
      </w:r>
      <w:r w:rsidR="00687970">
        <w:rPr>
          <w:rFonts w:ascii="Arial" w:hAnsi="Arial" w:cs="Arial"/>
          <w:sz w:val="21"/>
          <w:szCs w:val="21"/>
        </w:rPr>
        <w:t>roin-dependent patient</w:t>
      </w:r>
      <w:r w:rsidR="00E63775" w:rsidRPr="006C6290">
        <w:rPr>
          <w:rFonts w:ascii="Arial" w:hAnsi="Arial" w:cs="Arial"/>
          <w:sz w:val="21"/>
          <w:szCs w:val="21"/>
        </w:rPr>
        <w:t>s.</w:t>
      </w:r>
    </w:p>
    <w:tbl>
      <w:tblPr>
        <w:tblpPr w:leftFromText="180" w:rightFromText="180" w:vertAnchor="text" w:horzAnchor="margin" w:tblpY="159"/>
        <w:tblW w:w="864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1843"/>
        <w:gridCol w:w="1843"/>
        <w:gridCol w:w="2693"/>
      </w:tblGrid>
      <w:tr w:rsidR="00E63775" w:rsidRPr="006C6290" w14:paraId="30B47446" w14:textId="77777777" w:rsidTr="00394F46">
        <w:trPr>
          <w:trHeight w:val="259"/>
        </w:trPr>
        <w:tc>
          <w:tcPr>
            <w:tcW w:w="226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83327B" w14:textId="77777777" w:rsidR="00E63775" w:rsidRPr="006C6290" w:rsidRDefault="00E63775" w:rsidP="00E63775">
            <w:pPr>
              <w:widowControl w:val="0"/>
              <w:spacing w:before="0" w:after="0"/>
              <w:jc w:val="both"/>
              <w:rPr>
                <w:rFonts w:ascii="Arial" w:eastAsia="微软雅黑" w:hAnsi="Arial" w:cs="Arial"/>
                <w:b/>
                <w:bCs/>
                <w:kern w:val="2"/>
                <w:sz w:val="21"/>
                <w:szCs w:val="21"/>
                <w:lang w:eastAsia="zh-CN"/>
              </w:rPr>
            </w:pPr>
            <w:r w:rsidRPr="006C6290">
              <w:rPr>
                <w:rFonts w:ascii="Arial" w:hAnsi="Arial" w:cs="Arial"/>
                <w:sz w:val="21"/>
                <w:szCs w:val="21"/>
              </w:rPr>
              <w:t>Name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</w:tcPr>
          <w:p w14:paraId="35345381" w14:textId="77777777" w:rsidR="00E63775" w:rsidRPr="006C6290" w:rsidRDefault="00E63775" w:rsidP="00EC4B10">
            <w:pPr>
              <w:widowControl w:val="0"/>
              <w:spacing w:before="0" w:after="0"/>
              <w:ind w:firstLineChars="100" w:firstLine="210"/>
              <w:rPr>
                <w:rFonts w:ascii="Arial" w:eastAsia="微软雅黑" w:hAnsi="Arial" w:cs="Arial"/>
                <w:b/>
                <w:bCs/>
                <w:kern w:val="2"/>
                <w:sz w:val="21"/>
                <w:szCs w:val="21"/>
                <w:lang w:eastAsia="zh-CN"/>
              </w:rPr>
            </w:pPr>
            <w:r w:rsidRPr="006C6290">
              <w:rPr>
                <w:rFonts w:ascii="Arial" w:hAnsi="Arial" w:cs="Arial"/>
                <w:sz w:val="21"/>
                <w:szCs w:val="21"/>
              </w:rPr>
              <w:t>p-values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7445E5" w14:textId="77777777" w:rsidR="00E63775" w:rsidRPr="006C6290" w:rsidRDefault="00E63775" w:rsidP="00EC4B10">
            <w:pPr>
              <w:widowControl w:val="0"/>
              <w:spacing w:before="0" w:after="0"/>
              <w:rPr>
                <w:rFonts w:ascii="Arial" w:eastAsia="微软雅黑" w:hAnsi="Arial" w:cs="Arial"/>
                <w:b/>
                <w:bCs/>
                <w:kern w:val="2"/>
                <w:sz w:val="21"/>
                <w:szCs w:val="21"/>
                <w:lang w:eastAsia="zh-CN"/>
              </w:rPr>
            </w:pPr>
            <w:r w:rsidRPr="006C6290">
              <w:rPr>
                <w:rFonts w:ascii="Arial" w:hAnsi="Arial" w:cs="Arial"/>
                <w:sz w:val="21"/>
                <w:szCs w:val="21"/>
              </w:rPr>
              <w:t>foldchange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AA275B" w14:textId="77777777" w:rsidR="00E63775" w:rsidRPr="006C6290" w:rsidRDefault="00E63775" w:rsidP="00E63775">
            <w:pPr>
              <w:widowControl w:val="0"/>
              <w:spacing w:before="0" w:after="0"/>
              <w:jc w:val="center"/>
              <w:rPr>
                <w:rFonts w:ascii="Arial" w:eastAsia="微软雅黑" w:hAnsi="Arial" w:cs="Arial"/>
                <w:b/>
                <w:bCs/>
                <w:kern w:val="2"/>
                <w:sz w:val="21"/>
                <w:szCs w:val="21"/>
                <w:lang w:eastAsia="zh-CN"/>
              </w:rPr>
            </w:pPr>
            <w:r w:rsidRPr="006C6290">
              <w:rPr>
                <w:rFonts w:ascii="Arial" w:hAnsi="Arial" w:cs="Arial"/>
                <w:sz w:val="21"/>
                <w:szCs w:val="21"/>
              </w:rPr>
              <w:t>FDR (False Discovery Rate)</w:t>
            </w:r>
          </w:p>
        </w:tc>
      </w:tr>
      <w:tr w:rsidR="002F7EA3" w:rsidRPr="006C6290" w14:paraId="49023A65" w14:textId="77777777" w:rsidTr="00394F46">
        <w:trPr>
          <w:trHeight w:val="289"/>
        </w:trPr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DD6D56" w14:textId="77777777" w:rsidR="002F7EA3" w:rsidRPr="006C6290" w:rsidRDefault="002F7EA3" w:rsidP="002F7EA3">
            <w:pPr>
              <w:widowControl w:val="0"/>
              <w:spacing w:before="0" w:after="0"/>
              <w:jc w:val="both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hsa-miR-1181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AB82FCA" w14:textId="20F9F818" w:rsidR="002F7EA3" w:rsidRPr="006C6290" w:rsidRDefault="002F7EA3" w:rsidP="002F7EA3">
            <w:pPr>
              <w:widowControl w:val="0"/>
              <w:spacing w:before="0" w:after="0"/>
              <w:ind w:firstLineChars="150" w:firstLine="270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0E5763" w14:textId="3532D5C5" w:rsidR="002F7EA3" w:rsidRPr="006C6290" w:rsidRDefault="002F7EA3" w:rsidP="002F7EA3">
            <w:pPr>
              <w:widowControl w:val="0"/>
              <w:spacing w:before="0" w:after="0"/>
              <w:ind w:firstLineChars="150" w:firstLine="270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479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3B463C" w14:textId="07E9A8BA" w:rsidR="002F7EA3" w:rsidRPr="006C6290" w:rsidRDefault="002F7EA3" w:rsidP="002F7EA3">
            <w:pPr>
              <w:widowControl w:val="0"/>
              <w:spacing w:before="0" w:after="0"/>
              <w:jc w:val="center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342</w:t>
            </w:r>
          </w:p>
        </w:tc>
      </w:tr>
      <w:tr w:rsidR="002F7EA3" w:rsidRPr="006C6290" w14:paraId="59BF56D5" w14:textId="77777777" w:rsidTr="00394F46">
        <w:trPr>
          <w:trHeight w:val="28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872348" w14:textId="77777777" w:rsidR="002F7EA3" w:rsidRPr="006C6290" w:rsidRDefault="002F7EA3" w:rsidP="002F7EA3">
            <w:pPr>
              <w:widowControl w:val="0"/>
              <w:spacing w:before="0" w:after="0"/>
              <w:jc w:val="both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hsa-miR-1185-1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618541" w14:textId="32C17A19" w:rsidR="002F7EA3" w:rsidRPr="006C6290" w:rsidRDefault="002F7EA3" w:rsidP="002F7EA3">
            <w:pPr>
              <w:widowControl w:val="0"/>
              <w:spacing w:before="0" w:after="0"/>
              <w:ind w:firstLineChars="150" w:firstLine="270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0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41F172" w14:textId="1EE59BCB" w:rsidR="002F7EA3" w:rsidRPr="006C6290" w:rsidRDefault="002F7EA3" w:rsidP="002F7EA3">
            <w:pPr>
              <w:widowControl w:val="0"/>
              <w:spacing w:before="0" w:after="0"/>
              <w:ind w:firstLineChars="150" w:firstLine="270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3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D86C4C" w14:textId="2DEA060C" w:rsidR="002F7EA3" w:rsidRPr="006C6290" w:rsidRDefault="002F7EA3" w:rsidP="002F7EA3">
            <w:pPr>
              <w:widowControl w:val="0"/>
              <w:spacing w:before="0" w:after="0"/>
              <w:jc w:val="center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444</w:t>
            </w:r>
          </w:p>
        </w:tc>
      </w:tr>
      <w:tr w:rsidR="002F7EA3" w:rsidRPr="006C6290" w14:paraId="276D30B3" w14:textId="77777777" w:rsidTr="00394F46">
        <w:trPr>
          <w:trHeight w:val="28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72FE33" w14:textId="77777777" w:rsidR="002F7EA3" w:rsidRPr="006C6290" w:rsidRDefault="002F7EA3" w:rsidP="002F7EA3">
            <w:pPr>
              <w:widowControl w:val="0"/>
              <w:spacing w:before="0" w:after="0"/>
              <w:jc w:val="both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hsa-miR-12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8EB5AF" w14:textId="7D8DCFF1" w:rsidR="002F7EA3" w:rsidRPr="006C6290" w:rsidRDefault="002F7EA3" w:rsidP="002F7EA3">
            <w:pPr>
              <w:widowControl w:val="0"/>
              <w:spacing w:before="0" w:after="0"/>
              <w:ind w:firstLineChars="150" w:firstLine="270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DCB52B" w14:textId="5D4A7D9A" w:rsidR="002F7EA3" w:rsidRPr="006C6290" w:rsidRDefault="002F7EA3" w:rsidP="002F7EA3">
            <w:pPr>
              <w:widowControl w:val="0"/>
              <w:spacing w:before="0" w:after="0"/>
              <w:ind w:firstLineChars="150" w:firstLine="270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39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1F0E1D" w14:textId="62829A03" w:rsidR="002F7EA3" w:rsidRPr="006C6290" w:rsidRDefault="002F7EA3" w:rsidP="002F7EA3">
            <w:pPr>
              <w:widowControl w:val="0"/>
              <w:spacing w:before="0" w:after="0"/>
              <w:jc w:val="center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342</w:t>
            </w:r>
          </w:p>
        </w:tc>
      </w:tr>
      <w:tr w:rsidR="002F7EA3" w:rsidRPr="006C6290" w14:paraId="51B3DF72" w14:textId="77777777" w:rsidTr="00394F46">
        <w:trPr>
          <w:trHeight w:val="28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F2056A" w14:textId="77777777" w:rsidR="002F7EA3" w:rsidRPr="006C6290" w:rsidRDefault="002F7EA3" w:rsidP="002F7EA3">
            <w:pPr>
              <w:widowControl w:val="0"/>
              <w:spacing w:before="0" w:after="0"/>
              <w:jc w:val="both"/>
              <w:rPr>
                <w:rFonts w:ascii="Arial" w:eastAsia="微软雅黑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hsa-miR-187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C68ACD" w14:textId="523490E2" w:rsidR="002F7EA3" w:rsidRPr="006C6290" w:rsidRDefault="002F7EA3" w:rsidP="002F7EA3">
            <w:pPr>
              <w:widowControl w:val="0"/>
              <w:spacing w:before="0" w:after="0"/>
              <w:ind w:firstLineChars="150" w:firstLine="270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C7A567" w14:textId="60450608" w:rsidR="002F7EA3" w:rsidRPr="006C6290" w:rsidRDefault="002F7EA3" w:rsidP="002F7EA3">
            <w:pPr>
              <w:widowControl w:val="0"/>
              <w:spacing w:before="0" w:after="0"/>
              <w:ind w:firstLineChars="150" w:firstLine="270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3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212C78" w14:textId="7CBEAAA4" w:rsidR="002F7EA3" w:rsidRPr="006C6290" w:rsidRDefault="002F7EA3" w:rsidP="002F7EA3">
            <w:pPr>
              <w:widowControl w:val="0"/>
              <w:spacing w:before="0" w:after="0"/>
              <w:jc w:val="center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136</w:t>
            </w:r>
          </w:p>
        </w:tc>
      </w:tr>
      <w:tr w:rsidR="002F7EA3" w:rsidRPr="006C6290" w14:paraId="79C73C44" w14:textId="77777777" w:rsidTr="00394F46">
        <w:trPr>
          <w:trHeight w:val="289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8FE8CF" w14:textId="77777777" w:rsidR="002F7EA3" w:rsidRPr="006C6290" w:rsidRDefault="002F7EA3" w:rsidP="002F7EA3">
            <w:pPr>
              <w:widowControl w:val="0"/>
              <w:spacing w:before="0" w:after="0"/>
              <w:jc w:val="both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hsa-miR-22-3p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7E34995" w14:textId="75ADF989" w:rsidR="002F7EA3" w:rsidRPr="006C6290" w:rsidRDefault="002F7EA3" w:rsidP="002F7EA3">
            <w:pPr>
              <w:widowControl w:val="0"/>
              <w:spacing w:before="0" w:after="0"/>
              <w:ind w:firstLineChars="150" w:firstLine="270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8AA0B0" w14:textId="44EF6089" w:rsidR="002F7EA3" w:rsidRPr="006C6290" w:rsidRDefault="002F7EA3" w:rsidP="002F7EA3">
            <w:pPr>
              <w:widowControl w:val="0"/>
              <w:spacing w:before="0" w:after="0"/>
              <w:ind w:firstLineChars="150" w:firstLine="270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5.871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434552" w14:textId="1E1AC4AF" w:rsidR="002F7EA3" w:rsidRPr="006C6290" w:rsidRDefault="002F7EA3" w:rsidP="002F7EA3">
            <w:pPr>
              <w:widowControl w:val="0"/>
              <w:spacing w:before="0" w:after="0"/>
              <w:jc w:val="center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136</w:t>
            </w:r>
          </w:p>
        </w:tc>
      </w:tr>
      <w:tr w:rsidR="002F7EA3" w:rsidRPr="006C6290" w14:paraId="52E0FC67" w14:textId="77777777" w:rsidTr="00394F46">
        <w:trPr>
          <w:trHeight w:val="28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6008F7" w14:textId="77777777" w:rsidR="002F7EA3" w:rsidRPr="006C6290" w:rsidRDefault="002F7EA3" w:rsidP="002F7EA3">
            <w:pPr>
              <w:widowControl w:val="0"/>
              <w:spacing w:before="0" w:after="0"/>
              <w:jc w:val="both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hsa-miR-3135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44ED21" w14:textId="1B8F215A" w:rsidR="002F7EA3" w:rsidRPr="006C6290" w:rsidRDefault="002F7EA3" w:rsidP="002F7EA3">
            <w:pPr>
              <w:widowControl w:val="0"/>
              <w:spacing w:before="0" w:after="0"/>
              <w:ind w:firstLineChars="150" w:firstLine="270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49FF81" w14:textId="4E3F21CD" w:rsidR="002F7EA3" w:rsidRPr="006C6290" w:rsidRDefault="002F7EA3" w:rsidP="002F7EA3">
            <w:pPr>
              <w:widowControl w:val="0"/>
              <w:spacing w:before="0" w:after="0"/>
              <w:ind w:firstLineChars="150" w:firstLine="270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43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DBBCA6" w14:textId="39233020" w:rsidR="002F7EA3" w:rsidRPr="006C6290" w:rsidRDefault="002F7EA3" w:rsidP="002F7EA3">
            <w:pPr>
              <w:widowControl w:val="0"/>
              <w:spacing w:before="0" w:after="0"/>
              <w:jc w:val="center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197</w:t>
            </w:r>
          </w:p>
        </w:tc>
      </w:tr>
      <w:tr w:rsidR="002F7EA3" w:rsidRPr="006C6290" w14:paraId="2669D76C" w14:textId="77777777" w:rsidTr="00394F46">
        <w:trPr>
          <w:trHeight w:val="28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3FDBEE" w14:textId="77777777" w:rsidR="002F7EA3" w:rsidRPr="006C6290" w:rsidRDefault="002F7EA3" w:rsidP="002F7EA3">
            <w:pPr>
              <w:widowControl w:val="0"/>
              <w:spacing w:before="0" w:after="0"/>
              <w:jc w:val="both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hsa-miR-31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E4EB23" w14:textId="028B77DD" w:rsidR="002F7EA3" w:rsidRPr="006C6290" w:rsidRDefault="002F7EA3" w:rsidP="002F7EA3">
            <w:pPr>
              <w:widowControl w:val="0"/>
              <w:spacing w:before="0" w:after="0"/>
              <w:ind w:firstLineChars="150" w:firstLine="270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02</w:t>
            </w:r>
            <w:r w:rsidR="00E562B4" w:rsidRPr="006C6290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1D87F6" w14:textId="32CFF59C" w:rsidR="002F7EA3" w:rsidRPr="006C6290" w:rsidRDefault="002F7EA3" w:rsidP="002F7EA3">
            <w:pPr>
              <w:widowControl w:val="0"/>
              <w:spacing w:before="0" w:after="0"/>
              <w:ind w:firstLineChars="150" w:firstLine="270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49</w:t>
            </w:r>
            <w:r w:rsidR="00032823" w:rsidRPr="006C629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F5D7EF" w14:textId="2788CF1C" w:rsidR="002F7EA3" w:rsidRPr="006C6290" w:rsidRDefault="002F7EA3" w:rsidP="002F7EA3">
            <w:pPr>
              <w:widowControl w:val="0"/>
              <w:spacing w:before="0" w:after="0"/>
              <w:jc w:val="center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342</w:t>
            </w:r>
          </w:p>
        </w:tc>
      </w:tr>
      <w:tr w:rsidR="002F7EA3" w:rsidRPr="006C6290" w14:paraId="24AB9C16" w14:textId="77777777" w:rsidTr="00394F46">
        <w:trPr>
          <w:trHeight w:val="28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7A1DC8" w14:textId="77777777" w:rsidR="002F7EA3" w:rsidRPr="006C6290" w:rsidRDefault="002F7EA3" w:rsidP="002F7EA3">
            <w:pPr>
              <w:widowControl w:val="0"/>
              <w:spacing w:before="0" w:after="0"/>
              <w:jc w:val="both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hsa-miR-3620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D5496F" w14:textId="2683649A" w:rsidR="002F7EA3" w:rsidRPr="006C6290" w:rsidRDefault="002F7EA3" w:rsidP="002F7EA3">
            <w:pPr>
              <w:widowControl w:val="0"/>
              <w:spacing w:before="0" w:after="0"/>
              <w:ind w:firstLineChars="150" w:firstLine="270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6F27FA" w14:textId="4B6CE48B" w:rsidR="002F7EA3" w:rsidRPr="006C6290" w:rsidRDefault="002F7EA3" w:rsidP="002F7EA3">
            <w:pPr>
              <w:widowControl w:val="0"/>
              <w:spacing w:before="0" w:after="0"/>
              <w:ind w:firstLineChars="150" w:firstLine="270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38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5D7704" w14:textId="57FB1DCE" w:rsidR="002F7EA3" w:rsidRPr="006C6290" w:rsidRDefault="002F7EA3" w:rsidP="002F7EA3">
            <w:pPr>
              <w:widowControl w:val="0"/>
              <w:spacing w:before="0" w:after="0"/>
              <w:jc w:val="center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245</w:t>
            </w:r>
          </w:p>
        </w:tc>
      </w:tr>
      <w:tr w:rsidR="002F7EA3" w:rsidRPr="006C6290" w14:paraId="2D33E22D" w14:textId="77777777" w:rsidTr="00394F46">
        <w:trPr>
          <w:trHeight w:val="28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8FC458" w14:textId="77777777" w:rsidR="002F7EA3" w:rsidRPr="006C6290" w:rsidRDefault="002F7EA3" w:rsidP="002F7EA3">
            <w:pPr>
              <w:widowControl w:val="0"/>
              <w:spacing w:before="0" w:after="0"/>
              <w:jc w:val="both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hsa-miR-371b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6C4155" w14:textId="7A758A1B" w:rsidR="002F7EA3" w:rsidRPr="006C6290" w:rsidRDefault="002F7EA3" w:rsidP="002F7EA3">
            <w:pPr>
              <w:widowControl w:val="0"/>
              <w:spacing w:before="0" w:after="0"/>
              <w:ind w:firstLineChars="150" w:firstLine="270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1319CB" w14:textId="716680E6" w:rsidR="002F7EA3" w:rsidRPr="006C6290" w:rsidRDefault="002F7EA3" w:rsidP="002F7EA3">
            <w:pPr>
              <w:widowControl w:val="0"/>
              <w:spacing w:before="0" w:after="0"/>
              <w:ind w:firstLineChars="150" w:firstLine="270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2.4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D15843" w14:textId="11EB3F94" w:rsidR="002F7EA3" w:rsidRPr="006C6290" w:rsidRDefault="002F7EA3" w:rsidP="002F7EA3">
            <w:pPr>
              <w:widowControl w:val="0"/>
              <w:spacing w:before="0" w:after="0"/>
              <w:jc w:val="center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181</w:t>
            </w:r>
          </w:p>
        </w:tc>
      </w:tr>
      <w:tr w:rsidR="002F7EA3" w:rsidRPr="006C6290" w14:paraId="41497C1B" w14:textId="77777777" w:rsidTr="00394F46">
        <w:trPr>
          <w:trHeight w:val="28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78980A" w14:textId="77777777" w:rsidR="002F7EA3" w:rsidRPr="006C6290" w:rsidRDefault="002F7EA3" w:rsidP="002F7EA3">
            <w:pPr>
              <w:widowControl w:val="0"/>
              <w:spacing w:before="0" w:after="0"/>
              <w:jc w:val="both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hsa-miR-39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6D7A3F" w14:textId="15E80DE1" w:rsidR="002F7EA3" w:rsidRPr="006C6290" w:rsidRDefault="002F7EA3" w:rsidP="002F7EA3">
            <w:pPr>
              <w:widowControl w:val="0"/>
              <w:spacing w:before="0" w:after="0"/>
              <w:ind w:firstLineChars="150" w:firstLine="270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F788B8" w14:textId="484ECC7B" w:rsidR="002F7EA3" w:rsidRPr="006C6290" w:rsidRDefault="002F7EA3" w:rsidP="002F7EA3">
            <w:pPr>
              <w:widowControl w:val="0"/>
              <w:spacing w:before="0" w:after="0"/>
              <w:ind w:firstLineChars="150" w:firstLine="270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2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44DFC5" w14:textId="0928FEC0" w:rsidR="002F7EA3" w:rsidRPr="006C6290" w:rsidRDefault="002F7EA3" w:rsidP="002F7EA3">
            <w:pPr>
              <w:widowControl w:val="0"/>
              <w:spacing w:before="0" w:after="0"/>
              <w:jc w:val="center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136</w:t>
            </w:r>
          </w:p>
        </w:tc>
      </w:tr>
      <w:tr w:rsidR="002F7EA3" w:rsidRPr="006C6290" w14:paraId="7E46F410" w14:textId="77777777" w:rsidTr="00394F46">
        <w:trPr>
          <w:trHeight w:val="28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2AF518" w14:textId="77777777" w:rsidR="002F7EA3" w:rsidRPr="006C6290" w:rsidRDefault="002F7EA3" w:rsidP="002F7EA3">
            <w:pPr>
              <w:widowControl w:val="0"/>
              <w:spacing w:before="0" w:after="0"/>
              <w:jc w:val="both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hsa-miR-39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097906" w14:textId="7B50A526" w:rsidR="002F7EA3" w:rsidRPr="006C6290" w:rsidRDefault="002F7EA3" w:rsidP="002F7EA3">
            <w:pPr>
              <w:widowControl w:val="0"/>
              <w:spacing w:before="0" w:after="0"/>
              <w:ind w:firstLineChars="150" w:firstLine="270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74DD2E" w14:textId="789F5E1E" w:rsidR="002F7EA3" w:rsidRPr="006C6290" w:rsidRDefault="002F7EA3" w:rsidP="002F7EA3">
            <w:pPr>
              <w:widowControl w:val="0"/>
              <w:spacing w:before="0" w:after="0"/>
              <w:ind w:firstLineChars="150" w:firstLine="270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3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560D3F" w14:textId="5408E388" w:rsidR="002F7EA3" w:rsidRPr="006C6290" w:rsidRDefault="002F7EA3" w:rsidP="002F7EA3">
            <w:pPr>
              <w:widowControl w:val="0"/>
              <w:spacing w:before="0" w:after="0"/>
              <w:jc w:val="center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450</w:t>
            </w:r>
          </w:p>
        </w:tc>
      </w:tr>
      <w:tr w:rsidR="002F7EA3" w:rsidRPr="006C6290" w14:paraId="19852942" w14:textId="77777777" w:rsidTr="00394F46">
        <w:trPr>
          <w:trHeight w:val="28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0E0346" w14:textId="77777777" w:rsidR="002F7EA3" w:rsidRPr="006C6290" w:rsidRDefault="002F7EA3" w:rsidP="002F7EA3">
            <w:pPr>
              <w:widowControl w:val="0"/>
              <w:spacing w:before="0" w:after="0"/>
              <w:jc w:val="both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hsa-miR-39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A058D7" w14:textId="756CBC56" w:rsidR="002F7EA3" w:rsidRPr="006C6290" w:rsidRDefault="002F7EA3" w:rsidP="002F7EA3">
            <w:pPr>
              <w:widowControl w:val="0"/>
              <w:spacing w:before="0" w:after="0"/>
              <w:ind w:firstLineChars="150" w:firstLine="270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7D03BA" w14:textId="141D2FBB" w:rsidR="002F7EA3" w:rsidRPr="006C6290" w:rsidRDefault="002F7EA3" w:rsidP="002F7EA3">
            <w:pPr>
              <w:widowControl w:val="0"/>
              <w:spacing w:before="0" w:after="0"/>
              <w:ind w:firstLineChars="150" w:firstLine="270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23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04DC53" w14:textId="1F2B3525" w:rsidR="002F7EA3" w:rsidRPr="006C6290" w:rsidRDefault="002F7EA3" w:rsidP="002F7EA3">
            <w:pPr>
              <w:widowControl w:val="0"/>
              <w:spacing w:before="0" w:after="0"/>
              <w:jc w:val="center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136</w:t>
            </w:r>
          </w:p>
        </w:tc>
      </w:tr>
      <w:tr w:rsidR="002F7EA3" w:rsidRPr="006C6290" w14:paraId="6E110B0E" w14:textId="77777777" w:rsidTr="00394F46">
        <w:trPr>
          <w:trHeight w:val="28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8C78EF" w14:textId="77777777" w:rsidR="002F7EA3" w:rsidRPr="006C6290" w:rsidRDefault="002F7EA3" w:rsidP="002F7EA3">
            <w:pPr>
              <w:widowControl w:val="0"/>
              <w:spacing w:before="0" w:after="0"/>
              <w:jc w:val="both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hsa-miR-42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0825E4" w14:textId="13AF9CBF" w:rsidR="002F7EA3" w:rsidRPr="006C6290" w:rsidRDefault="002F7EA3" w:rsidP="002F7EA3">
            <w:pPr>
              <w:widowControl w:val="0"/>
              <w:spacing w:before="0" w:after="0"/>
              <w:ind w:firstLineChars="150" w:firstLine="270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A27718" w14:textId="4010733D" w:rsidR="002F7EA3" w:rsidRPr="006C6290" w:rsidRDefault="002F7EA3" w:rsidP="002F7EA3">
            <w:pPr>
              <w:widowControl w:val="0"/>
              <w:spacing w:before="0" w:after="0"/>
              <w:ind w:firstLineChars="150" w:firstLine="270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29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BF9056" w14:textId="2F4B6318" w:rsidR="002F7EA3" w:rsidRPr="006C6290" w:rsidRDefault="002F7EA3" w:rsidP="002F7EA3">
            <w:pPr>
              <w:widowControl w:val="0"/>
              <w:spacing w:before="0" w:after="0"/>
              <w:jc w:val="center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371</w:t>
            </w:r>
          </w:p>
        </w:tc>
      </w:tr>
      <w:tr w:rsidR="002F7EA3" w:rsidRPr="006C6290" w14:paraId="6289BF2C" w14:textId="77777777" w:rsidTr="00394F46">
        <w:trPr>
          <w:trHeight w:val="28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E213CB" w14:textId="77777777" w:rsidR="002F7EA3" w:rsidRPr="006C6290" w:rsidRDefault="002F7EA3" w:rsidP="002F7EA3">
            <w:pPr>
              <w:widowControl w:val="0"/>
              <w:spacing w:before="0" w:after="0"/>
              <w:jc w:val="both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hsa-miR-42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1E2863" w14:textId="0FE4F903" w:rsidR="002F7EA3" w:rsidRPr="006C6290" w:rsidRDefault="002F7EA3" w:rsidP="002F7EA3">
            <w:pPr>
              <w:widowControl w:val="0"/>
              <w:spacing w:before="0" w:after="0"/>
              <w:ind w:firstLineChars="150" w:firstLine="270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0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004F68" w14:textId="0471818F" w:rsidR="002F7EA3" w:rsidRPr="006C6290" w:rsidRDefault="002F7EA3" w:rsidP="002F7EA3">
            <w:pPr>
              <w:widowControl w:val="0"/>
              <w:spacing w:before="0" w:after="0"/>
              <w:ind w:firstLineChars="150" w:firstLine="270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3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F322C5" w14:textId="75E3A756" w:rsidR="002F7EA3" w:rsidRPr="006C6290" w:rsidRDefault="002F7EA3" w:rsidP="002F7EA3">
            <w:pPr>
              <w:widowControl w:val="0"/>
              <w:spacing w:before="0" w:after="0"/>
              <w:jc w:val="center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432</w:t>
            </w:r>
          </w:p>
        </w:tc>
      </w:tr>
      <w:tr w:rsidR="002F7EA3" w:rsidRPr="006C6290" w14:paraId="6E771A14" w14:textId="77777777" w:rsidTr="00394F46">
        <w:trPr>
          <w:trHeight w:val="28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77F27E" w14:textId="77777777" w:rsidR="002F7EA3" w:rsidRPr="006C6290" w:rsidRDefault="002F7EA3" w:rsidP="002F7EA3">
            <w:pPr>
              <w:widowControl w:val="0"/>
              <w:spacing w:before="0" w:after="0"/>
              <w:jc w:val="both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hsa-miR-4419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9EC11C" w14:textId="3456CDC9" w:rsidR="002F7EA3" w:rsidRPr="006C6290" w:rsidRDefault="002F7EA3" w:rsidP="002F7EA3">
            <w:pPr>
              <w:widowControl w:val="0"/>
              <w:spacing w:before="0" w:after="0"/>
              <w:ind w:firstLineChars="150" w:firstLine="270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633A3F" w14:textId="246C9A28" w:rsidR="002F7EA3" w:rsidRPr="006C6290" w:rsidRDefault="002F7EA3" w:rsidP="002F7EA3">
            <w:pPr>
              <w:widowControl w:val="0"/>
              <w:spacing w:before="0" w:after="0"/>
              <w:ind w:firstLineChars="150" w:firstLine="270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3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BE4C05" w14:textId="6204ECBF" w:rsidR="002F7EA3" w:rsidRPr="006C6290" w:rsidRDefault="002F7EA3" w:rsidP="002F7EA3">
            <w:pPr>
              <w:widowControl w:val="0"/>
              <w:spacing w:before="0" w:after="0"/>
              <w:jc w:val="center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371</w:t>
            </w:r>
          </w:p>
        </w:tc>
      </w:tr>
      <w:tr w:rsidR="002F7EA3" w:rsidRPr="006C6290" w14:paraId="40E87472" w14:textId="77777777" w:rsidTr="00394F46">
        <w:trPr>
          <w:trHeight w:val="289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306F4B" w14:textId="77777777" w:rsidR="002F7EA3" w:rsidRPr="006C6290" w:rsidRDefault="002F7EA3" w:rsidP="002F7EA3">
            <w:pPr>
              <w:widowControl w:val="0"/>
              <w:spacing w:before="0" w:after="0"/>
              <w:jc w:val="both"/>
              <w:rPr>
                <w:rFonts w:ascii="Arial" w:eastAsia="微软雅黑" w:hAnsi="Arial" w:cs="Arial"/>
                <w:b/>
                <w:bCs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hsa-miR-449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F2A7E2A" w14:textId="66A818F1" w:rsidR="002F7EA3" w:rsidRPr="006C6290" w:rsidRDefault="002F7EA3" w:rsidP="002F7EA3">
            <w:pPr>
              <w:widowControl w:val="0"/>
              <w:spacing w:before="0" w:after="0"/>
              <w:ind w:firstLineChars="150" w:firstLine="270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36FD00" w14:textId="242877CC" w:rsidR="002F7EA3" w:rsidRPr="006C6290" w:rsidRDefault="002F7EA3" w:rsidP="002F7EA3">
            <w:pPr>
              <w:widowControl w:val="0"/>
              <w:spacing w:before="0" w:after="0"/>
              <w:ind w:firstLineChars="150" w:firstLine="270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423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94F0D8" w14:textId="11B0EB76" w:rsidR="002F7EA3" w:rsidRPr="006C6290" w:rsidRDefault="002F7EA3" w:rsidP="002F7EA3">
            <w:pPr>
              <w:widowControl w:val="0"/>
              <w:spacing w:before="0" w:after="0"/>
              <w:jc w:val="center"/>
              <w:rPr>
                <w:rFonts w:ascii="Arial" w:eastAsia="微软雅黑" w:hAnsi="Arial" w:cs="Arial"/>
                <w:kern w:val="2"/>
                <w:sz w:val="18"/>
                <w:szCs w:val="18"/>
                <w:lang w:eastAsia="zh-CN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371</w:t>
            </w:r>
          </w:p>
        </w:tc>
      </w:tr>
      <w:tr w:rsidR="00394F46" w:rsidRPr="006C6290" w14:paraId="6686E10F" w14:textId="77777777" w:rsidTr="00394F46">
        <w:trPr>
          <w:trHeight w:val="289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C81B6C" w14:textId="77777777" w:rsidR="002F7EA3" w:rsidRPr="006C6290" w:rsidRDefault="002F7EA3" w:rsidP="002F7EA3">
            <w:pPr>
              <w:widowControl w:val="0"/>
              <w:spacing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hsa-miR-453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7D0C831" w14:textId="696AB7CA" w:rsidR="002F7EA3" w:rsidRPr="006C6290" w:rsidRDefault="002F7EA3" w:rsidP="002F7EA3">
            <w:pPr>
              <w:widowControl w:val="0"/>
              <w:spacing w:before="0" w:after="0"/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9CBDFD" w14:textId="642BEEC4" w:rsidR="002F7EA3" w:rsidRPr="006C6290" w:rsidRDefault="002F7EA3" w:rsidP="002F7EA3">
            <w:pPr>
              <w:widowControl w:val="0"/>
              <w:spacing w:before="0" w:after="0"/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2.393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3189F8" w14:textId="600376D5" w:rsidR="002F7EA3" w:rsidRPr="006C6290" w:rsidRDefault="002F7EA3" w:rsidP="002F7EA3">
            <w:pPr>
              <w:widowControl w:val="0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245</w:t>
            </w:r>
          </w:p>
        </w:tc>
      </w:tr>
      <w:tr w:rsidR="00394F46" w:rsidRPr="006C6290" w14:paraId="1C667D83" w14:textId="77777777" w:rsidTr="00394F46">
        <w:trPr>
          <w:trHeight w:val="289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74E0ED" w14:textId="77777777" w:rsidR="00E562B4" w:rsidRPr="006C6290" w:rsidRDefault="00E562B4" w:rsidP="00E562B4">
            <w:pPr>
              <w:widowControl w:val="0"/>
              <w:spacing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hsa-miR-473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1E5D431" w14:textId="530420F8" w:rsidR="00E562B4" w:rsidRPr="006C6290" w:rsidRDefault="00E562B4" w:rsidP="00E562B4">
            <w:pPr>
              <w:widowControl w:val="0"/>
              <w:spacing w:before="0" w:after="0"/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0A2B74" w14:textId="28123AFC" w:rsidR="00E562B4" w:rsidRPr="006C6290" w:rsidRDefault="00E562B4" w:rsidP="00E562B4">
            <w:pPr>
              <w:widowControl w:val="0"/>
              <w:spacing w:before="0" w:after="0"/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449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31B7D6" w14:textId="2C84021E" w:rsidR="00E562B4" w:rsidRPr="006C6290" w:rsidRDefault="00E562B4" w:rsidP="00E562B4">
            <w:pPr>
              <w:widowControl w:val="0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342</w:t>
            </w:r>
          </w:p>
        </w:tc>
      </w:tr>
      <w:tr w:rsidR="00394F46" w:rsidRPr="006C6290" w14:paraId="7406120E" w14:textId="77777777" w:rsidTr="00394F46">
        <w:trPr>
          <w:trHeight w:val="289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E9CC3B" w14:textId="77777777" w:rsidR="00E63775" w:rsidRPr="006C6290" w:rsidRDefault="00E63775" w:rsidP="00E63775">
            <w:pPr>
              <w:widowControl w:val="0"/>
              <w:spacing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hsa-miR-4763-3p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E4CAB67" w14:textId="6305F28A" w:rsidR="00E63775" w:rsidRPr="006C6290" w:rsidRDefault="00E63775" w:rsidP="00E63775">
            <w:pPr>
              <w:widowControl w:val="0"/>
              <w:spacing w:before="0" w:after="0"/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58828E" w14:textId="79D8EEB9" w:rsidR="00E63775" w:rsidRPr="006C6290" w:rsidRDefault="00E63775" w:rsidP="00E63775">
            <w:pPr>
              <w:widowControl w:val="0"/>
              <w:spacing w:before="0" w:after="0"/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499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957069" w14:textId="07A7ABF6" w:rsidR="00E63775" w:rsidRPr="006C6290" w:rsidRDefault="00E63775" w:rsidP="00E63775">
            <w:pPr>
              <w:widowControl w:val="0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245</w:t>
            </w:r>
          </w:p>
        </w:tc>
      </w:tr>
      <w:tr w:rsidR="00394F46" w:rsidRPr="006C6290" w14:paraId="76510156" w14:textId="77777777" w:rsidTr="00394F46">
        <w:trPr>
          <w:trHeight w:val="289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EF9FD8" w14:textId="77777777" w:rsidR="00E562B4" w:rsidRPr="006C6290" w:rsidRDefault="00E562B4" w:rsidP="00E562B4">
            <w:pPr>
              <w:widowControl w:val="0"/>
              <w:spacing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hsa-miR-476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ED3E594" w14:textId="0C05E40F" w:rsidR="00E562B4" w:rsidRPr="006C6290" w:rsidRDefault="00E562B4" w:rsidP="00E562B4">
            <w:pPr>
              <w:widowControl w:val="0"/>
              <w:spacing w:before="0" w:after="0"/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1B3CE1" w14:textId="6434830C" w:rsidR="00E562B4" w:rsidRPr="006C6290" w:rsidRDefault="00E562B4" w:rsidP="00E562B4">
            <w:pPr>
              <w:widowControl w:val="0"/>
              <w:spacing w:before="0" w:after="0"/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420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FB3C9C" w14:textId="2A5242CB" w:rsidR="00E562B4" w:rsidRPr="006C6290" w:rsidRDefault="00E562B4" w:rsidP="00E562B4">
            <w:pPr>
              <w:widowControl w:val="0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136</w:t>
            </w:r>
          </w:p>
        </w:tc>
      </w:tr>
      <w:tr w:rsidR="00394F46" w:rsidRPr="006C6290" w14:paraId="16ED77F1" w14:textId="77777777" w:rsidTr="00394F46">
        <w:trPr>
          <w:trHeight w:val="289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AD4A30" w14:textId="77777777" w:rsidR="00E562B4" w:rsidRPr="006C6290" w:rsidRDefault="00E562B4" w:rsidP="00E562B4">
            <w:pPr>
              <w:widowControl w:val="0"/>
              <w:spacing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hsa-miR-4787-3p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F03D659" w14:textId="738A5430" w:rsidR="00E562B4" w:rsidRPr="006C6290" w:rsidRDefault="00E562B4" w:rsidP="00E562B4">
            <w:pPr>
              <w:widowControl w:val="0"/>
              <w:spacing w:before="0" w:after="0"/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42F60B" w14:textId="5D25AFF7" w:rsidR="00E562B4" w:rsidRPr="006C6290" w:rsidRDefault="00E562B4" w:rsidP="00E562B4">
            <w:pPr>
              <w:widowControl w:val="0"/>
              <w:spacing w:before="0" w:after="0"/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263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E5B214" w14:textId="4F2D126E" w:rsidR="00E562B4" w:rsidRPr="006C6290" w:rsidRDefault="00E562B4" w:rsidP="00E562B4">
            <w:pPr>
              <w:widowControl w:val="0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181</w:t>
            </w:r>
          </w:p>
        </w:tc>
      </w:tr>
      <w:tr w:rsidR="00394F46" w:rsidRPr="006C6290" w14:paraId="575B37F1" w14:textId="77777777" w:rsidTr="00394F46">
        <w:trPr>
          <w:trHeight w:val="289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1F27C0" w14:textId="77777777" w:rsidR="00E562B4" w:rsidRPr="006C6290" w:rsidRDefault="00E562B4" w:rsidP="00E562B4">
            <w:pPr>
              <w:widowControl w:val="0"/>
              <w:spacing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hsa-miR-486-5p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944CA5D" w14:textId="2AC047C0" w:rsidR="00E562B4" w:rsidRPr="006C6290" w:rsidRDefault="00E562B4" w:rsidP="00E562B4">
            <w:pPr>
              <w:widowControl w:val="0"/>
              <w:spacing w:before="0" w:after="0"/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1434EA" w14:textId="6776C3CA" w:rsidR="00E562B4" w:rsidRPr="006C6290" w:rsidRDefault="00E562B4" w:rsidP="00E562B4">
            <w:pPr>
              <w:widowControl w:val="0"/>
              <w:spacing w:before="0" w:after="0"/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6.566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3EDAC4" w14:textId="0AC31CCF" w:rsidR="00E562B4" w:rsidRPr="006C6290" w:rsidRDefault="00E562B4" w:rsidP="00E562B4">
            <w:pPr>
              <w:widowControl w:val="0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342</w:t>
            </w:r>
          </w:p>
        </w:tc>
      </w:tr>
      <w:tr w:rsidR="00394F46" w:rsidRPr="006C6290" w14:paraId="0BA5E413" w14:textId="77777777" w:rsidTr="00394F46">
        <w:trPr>
          <w:trHeight w:val="289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7DEEDE" w14:textId="77777777" w:rsidR="00E562B4" w:rsidRPr="006C6290" w:rsidRDefault="00E562B4" w:rsidP="00E562B4">
            <w:pPr>
              <w:widowControl w:val="0"/>
              <w:spacing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hsa-miR-548q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7419E14" w14:textId="38F53EE5" w:rsidR="00E562B4" w:rsidRPr="006C6290" w:rsidRDefault="00E562B4" w:rsidP="00E562B4">
            <w:pPr>
              <w:widowControl w:val="0"/>
              <w:spacing w:before="0" w:after="0"/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5A4087" w14:textId="4146C499" w:rsidR="00E562B4" w:rsidRPr="006C6290" w:rsidRDefault="00E562B4" w:rsidP="00E562B4">
            <w:pPr>
              <w:widowControl w:val="0"/>
              <w:spacing w:before="0" w:after="0"/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349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6A5E07" w14:textId="3843087C" w:rsidR="00E562B4" w:rsidRPr="006C6290" w:rsidRDefault="00E562B4" w:rsidP="00E562B4">
            <w:pPr>
              <w:widowControl w:val="0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342</w:t>
            </w:r>
          </w:p>
        </w:tc>
      </w:tr>
      <w:tr w:rsidR="00394F46" w:rsidRPr="006C6290" w14:paraId="1C8F5DE6" w14:textId="77777777" w:rsidTr="00394F46">
        <w:trPr>
          <w:trHeight w:val="289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2B62D9" w14:textId="77777777" w:rsidR="00E562B4" w:rsidRPr="006C6290" w:rsidRDefault="00E562B4" w:rsidP="00E562B4">
            <w:pPr>
              <w:widowControl w:val="0"/>
              <w:spacing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hsa-miR-608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97C2224" w14:textId="7B63B97C" w:rsidR="00E562B4" w:rsidRPr="006C6290" w:rsidRDefault="00E562B4" w:rsidP="00E562B4">
            <w:pPr>
              <w:widowControl w:val="0"/>
              <w:spacing w:before="0" w:after="0"/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36B8B0" w14:textId="2EC06909" w:rsidR="00E562B4" w:rsidRPr="006C6290" w:rsidRDefault="00E562B4" w:rsidP="00E562B4">
            <w:pPr>
              <w:widowControl w:val="0"/>
              <w:spacing w:before="0" w:after="0"/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458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580A49" w14:textId="749CB73A" w:rsidR="00E562B4" w:rsidRPr="006C6290" w:rsidRDefault="00E562B4" w:rsidP="00E562B4">
            <w:pPr>
              <w:widowControl w:val="0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136</w:t>
            </w:r>
          </w:p>
        </w:tc>
      </w:tr>
      <w:tr w:rsidR="00394F46" w:rsidRPr="006C6290" w14:paraId="0F26653D" w14:textId="77777777" w:rsidTr="00394F46">
        <w:trPr>
          <w:trHeight w:val="289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12100E" w14:textId="77777777" w:rsidR="00E562B4" w:rsidRPr="006C6290" w:rsidRDefault="00E562B4" w:rsidP="00E562B4">
            <w:pPr>
              <w:widowControl w:val="0"/>
              <w:spacing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hsa-miR-612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6FEB836" w14:textId="302FF067" w:rsidR="00E562B4" w:rsidRPr="006C6290" w:rsidRDefault="00E562B4" w:rsidP="00E562B4">
            <w:pPr>
              <w:widowControl w:val="0"/>
              <w:spacing w:before="0" w:after="0"/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EDC244" w14:textId="453942D1" w:rsidR="00E562B4" w:rsidRPr="006C6290" w:rsidRDefault="00E562B4" w:rsidP="00E562B4">
            <w:pPr>
              <w:widowControl w:val="0"/>
              <w:spacing w:before="0" w:after="0"/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231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426B98" w14:textId="6D707C96" w:rsidR="00E562B4" w:rsidRPr="006C6290" w:rsidRDefault="00E562B4" w:rsidP="00E562B4">
            <w:pPr>
              <w:widowControl w:val="0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136</w:t>
            </w:r>
          </w:p>
        </w:tc>
      </w:tr>
      <w:tr w:rsidR="00394F46" w:rsidRPr="006C6290" w14:paraId="3836A3BD" w14:textId="77777777" w:rsidTr="00394F46">
        <w:trPr>
          <w:trHeight w:val="289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067F6C" w14:textId="77777777" w:rsidR="00E562B4" w:rsidRPr="006C6290" w:rsidRDefault="00E562B4" w:rsidP="00E562B4">
            <w:pPr>
              <w:widowControl w:val="0"/>
              <w:spacing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hsa-miR-92a-3p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47532529" w14:textId="7B5F990A" w:rsidR="00E562B4" w:rsidRPr="006C6290" w:rsidRDefault="00E562B4" w:rsidP="00E562B4">
            <w:pPr>
              <w:widowControl w:val="0"/>
              <w:spacing w:before="0" w:after="0"/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 w:rsidRPr="006C6290">
              <w:rPr>
                <w:rFonts w:ascii="Arial" w:eastAsia="等线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C57A86" w14:textId="4EECF121" w:rsidR="00E562B4" w:rsidRPr="006C6290" w:rsidRDefault="00E562B4" w:rsidP="00E562B4">
            <w:pPr>
              <w:widowControl w:val="0"/>
              <w:spacing w:before="0" w:after="0"/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 w:rsidRPr="006C6290">
              <w:rPr>
                <w:rFonts w:ascii="Arial" w:eastAsia="等线" w:hAnsi="Arial" w:cs="Arial"/>
                <w:color w:val="000000"/>
                <w:sz w:val="18"/>
                <w:szCs w:val="18"/>
              </w:rPr>
              <w:t>6.291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FA3E59" w14:textId="6D11C5CF" w:rsidR="00E562B4" w:rsidRPr="006C6290" w:rsidRDefault="00E562B4" w:rsidP="00E562B4">
            <w:pPr>
              <w:widowControl w:val="0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236</w:t>
            </w:r>
          </w:p>
        </w:tc>
      </w:tr>
      <w:tr w:rsidR="00E63775" w:rsidRPr="006C6290" w14:paraId="016EA0C2" w14:textId="77777777" w:rsidTr="00394F46">
        <w:trPr>
          <w:trHeight w:val="289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346779" w14:textId="77777777" w:rsidR="00E63775" w:rsidRPr="006C6290" w:rsidRDefault="00E63775" w:rsidP="00E63775">
            <w:pPr>
              <w:widowControl w:val="0"/>
              <w:spacing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hsa-let-7b-5p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C725052" w14:textId="5E4F44E3" w:rsidR="00E63775" w:rsidRPr="006C6290" w:rsidRDefault="00E562B4" w:rsidP="00E63775">
            <w:pPr>
              <w:widowControl w:val="0"/>
              <w:spacing w:before="0" w:after="0"/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19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801894" w14:textId="4E2AB39D" w:rsidR="00E63775" w:rsidRPr="006C6290" w:rsidRDefault="00E562B4" w:rsidP="00E63775">
            <w:pPr>
              <w:widowControl w:val="0"/>
              <w:spacing w:before="0" w:after="0"/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1.402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3BC7D9" w14:textId="5F467D05" w:rsidR="00E63775" w:rsidRPr="006C6290" w:rsidRDefault="00E63775" w:rsidP="00E63775">
            <w:pPr>
              <w:widowControl w:val="0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705</w:t>
            </w:r>
          </w:p>
        </w:tc>
      </w:tr>
      <w:tr w:rsidR="00394F46" w:rsidRPr="006C6290" w14:paraId="6C022D86" w14:textId="77777777" w:rsidTr="00394F46">
        <w:trPr>
          <w:trHeight w:val="289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19EC8D" w14:textId="77777777" w:rsidR="00E63775" w:rsidRPr="006C6290" w:rsidRDefault="00E63775" w:rsidP="00E63775">
            <w:pPr>
              <w:widowControl w:val="0"/>
              <w:spacing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hsa-miR-320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9487EF" w14:textId="31BBF9BF" w:rsidR="00E63775" w:rsidRPr="006C6290" w:rsidRDefault="00E562B4" w:rsidP="00E63775">
            <w:pPr>
              <w:widowControl w:val="0"/>
              <w:spacing w:before="0" w:after="0"/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1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2FAF55" w14:textId="79477F95" w:rsidR="00E63775" w:rsidRPr="006C6290" w:rsidRDefault="00E63775" w:rsidP="00E63775">
            <w:pPr>
              <w:widowControl w:val="0"/>
              <w:spacing w:before="0" w:after="0"/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4.11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662765" w14:textId="38626485" w:rsidR="00E63775" w:rsidRPr="006C6290" w:rsidRDefault="00E63775" w:rsidP="00E63775">
            <w:pPr>
              <w:widowControl w:val="0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6290">
              <w:rPr>
                <w:rFonts w:ascii="Arial" w:hAnsi="Arial" w:cs="Arial"/>
                <w:sz w:val="18"/>
                <w:szCs w:val="18"/>
              </w:rPr>
              <w:t>0.543</w:t>
            </w:r>
          </w:p>
        </w:tc>
      </w:tr>
    </w:tbl>
    <w:p w14:paraId="59E75469" w14:textId="77777777" w:rsidR="00E63775" w:rsidRDefault="00E63775" w:rsidP="00E63775">
      <w:pPr>
        <w:pStyle w:val="Default"/>
      </w:pPr>
    </w:p>
    <w:p w14:paraId="1A9E27C6" w14:textId="77777777" w:rsidR="00E63775" w:rsidRDefault="00E63775" w:rsidP="00E63775">
      <w:pPr>
        <w:pStyle w:val="Default"/>
      </w:pPr>
    </w:p>
    <w:sectPr w:rsidR="00E637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D89E14" w14:textId="77777777" w:rsidR="00BC7259" w:rsidRDefault="00BC7259" w:rsidP="00FE559A">
      <w:pPr>
        <w:spacing w:before="0" w:after="0"/>
      </w:pPr>
      <w:r>
        <w:separator/>
      </w:r>
    </w:p>
  </w:endnote>
  <w:endnote w:type="continuationSeparator" w:id="0">
    <w:p w14:paraId="4B18FC9A" w14:textId="77777777" w:rsidR="00BC7259" w:rsidRDefault="00BC7259" w:rsidP="00FE559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D65490" w14:textId="77777777" w:rsidR="00BC7259" w:rsidRDefault="00BC7259" w:rsidP="00FE559A">
      <w:pPr>
        <w:spacing w:before="0" w:after="0"/>
      </w:pPr>
      <w:r>
        <w:separator/>
      </w:r>
    </w:p>
  </w:footnote>
  <w:footnote w:type="continuationSeparator" w:id="0">
    <w:p w14:paraId="4F9DBE8F" w14:textId="77777777" w:rsidR="00BC7259" w:rsidRDefault="00BC7259" w:rsidP="00FE559A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U0MDAxNTE1sjQwsjRV0lEKTi0uzszPAykwqgUAPkPsrCwAAAA="/>
  </w:docVars>
  <w:rsids>
    <w:rsidRoot w:val="00BC6E81"/>
    <w:rsid w:val="00032823"/>
    <w:rsid w:val="002A2AE6"/>
    <w:rsid w:val="002F7EA3"/>
    <w:rsid w:val="00394F46"/>
    <w:rsid w:val="0059166E"/>
    <w:rsid w:val="00687970"/>
    <w:rsid w:val="006C6290"/>
    <w:rsid w:val="006E5096"/>
    <w:rsid w:val="00732214"/>
    <w:rsid w:val="007359EB"/>
    <w:rsid w:val="007B3B09"/>
    <w:rsid w:val="00962B5B"/>
    <w:rsid w:val="009C0A66"/>
    <w:rsid w:val="00A7529B"/>
    <w:rsid w:val="00B748DF"/>
    <w:rsid w:val="00BB3617"/>
    <w:rsid w:val="00BC6E81"/>
    <w:rsid w:val="00BC7259"/>
    <w:rsid w:val="00CC6D1A"/>
    <w:rsid w:val="00CF5A21"/>
    <w:rsid w:val="00DF0CA7"/>
    <w:rsid w:val="00E562B4"/>
    <w:rsid w:val="00E63775"/>
    <w:rsid w:val="00EA7F12"/>
    <w:rsid w:val="00EC4B10"/>
    <w:rsid w:val="00FE559A"/>
    <w:rsid w:val="00FF5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4A7FA7"/>
  <w15:chartTrackingRefBased/>
  <w15:docId w15:val="{EEB0ACF5-CE1B-432A-9827-7F82FEA66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6E81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55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559A"/>
    <w:rPr>
      <w:rFonts w:ascii="Times New Roman" w:hAnsi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FE559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559A"/>
    <w:rPr>
      <w:rFonts w:ascii="Times New Roman" w:hAnsi="Times New Roman"/>
      <w:kern w:val="0"/>
      <w:sz w:val="18"/>
      <w:szCs w:val="18"/>
      <w:lang w:eastAsia="en-US"/>
    </w:rPr>
  </w:style>
  <w:style w:type="paragraph" w:customStyle="1" w:styleId="Default">
    <w:name w:val="Default"/>
    <w:rsid w:val="00E6377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0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4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4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1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海雄</dc:creator>
  <cp:keywords/>
  <dc:description/>
  <cp:lastModifiedBy>刘 海雄</cp:lastModifiedBy>
  <cp:revision>13</cp:revision>
  <dcterms:created xsi:type="dcterms:W3CDTF">2021-05-19T12:20:00Z</dcterms:created>
  <dcterms:modified xsi:type="dcterms:W3CDTF">2021-05-20T17:25:00Z</dcterms:modified>
</cp:coreProperties>
</file>